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DD6" w:rsidRPr="006030AD" w:rsidRDefault="006030AD" w:rsidP="006030AD">
      <w:pPr>
        <w:jc w:val="center"/>
        <w:rPr>
          <w:b/>
          <w:sz w:val="24"/>
        </w:rPr>
      </w:pPr>
      <w:r w:rsidRPr="006030AD">
        <w:rPr>
          <w:b/>
          <w:sz w:val="24"/>
        </w:rPr>
        <w:t>Supplementary data S</w:t>
      </w:r>
      <w:r w:rsidR="002E0379">
        <w:rPr>
          <w:b/>
          <w:sz w:val="24"/>
        </w:rPr>
        <w:t>2</w:t>
      </w:r>
      <w:r w:rsidRPr="006030AD">
        <w:rPr>
          <w:b/>
          <w:sz w:val="24"/>
        </w:rPr>
        <w:t xml:space="preserve"> </w:t>
      </w:r>
    </w:p>
    <w:p w:rsidR="00E42DD6" w:rsidRDefault="006030AD">
      <w:r w:rsidRPr="006030AD">
        <w:rPr>
          <w:b/>
        </w:rPr>
        <w:t>Table S</w:t>
      </w:r>
      <w:r w:rsidR="002E0379">
        <w:rPr>
          <w:b/>
        </w:rPr>
        <w:t>2</w:t>
      </w:r>
      <w:r>
        <w:t xml:space="preserve">: </w:t>
      </w:r>
      <w:r w:rsidR="002E0379">
        <w:t>Concentrations of sphingolipid species in the dermis and epidermis, and their log2 fold change following supplementation with EPA and DHA. Data expressed as mean (n=4).</w:t>
      </w:r>
    </w:p>
    <w:tbl>
      <w:tblPr>
        <w:tblStyle w:val="TableGrid"/>
        <w:tblW w:w="13291" w:type="dxa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1134"/>
        <w:gridCol w:w="1134"/>
        <w:gridCol w:w="1134"/>
        <w:gridCol w:w="1134"/>
        <w:gridCol w:w="1098"/>
        <w:gridCol w:w="1099"/>
        <w:gridCol w:w="1098"/>
        <w:gridCol w:w="1099"/>
      </w:tblGrid>
      <w:tr w:rsidR="00AC5A38" w:rsidTr="00871E79">
        <w:tc>
          <w:tcPr>
            <w:tcW w:w="2093" w:type="dxa"/>
            <w:vMerge w:val="restart"/>
            <w:vAlign w:val="center"/>
          </w:tcPr>
          <w:p w:rsidR="00AC5A38" w:rsidRPr="00C62B3A" w:rsidRDefault="00AC5A38" w:rsidP="00B01A81">
            <w:pPr>
              <w:jc w:val="center"/>
              <w:rPr>
                <w:b/>
                <w:sz w:val="28"/>
              </w:rPr>
            </w:pPr>
            <w:r w:rsidRPr="00C62B3A">
              <w:rPr>
                <w:b/>
                <w:sz w:val="28"/>
              </w:rPr>
              <w:t>Species</w:t>
            </w:r>
          </w:p>
        </w:tc>
        <w:tc>
          <w:tcPr>
            <w:tcW w:w="6804" w:type="dxa"/>
            <w:gridSpan w:val="6"/>
            <w:vAlign w:val="center"/>
          </w:tcPr>
          <w:p w:rsidR="00AC5A38" w:rsidRPr="00B01A81" w:rsidRDefault="00AC5A38" w:rsidP="00C74678">
            <w:pPr>
              <w:jc w:val="center"/>
              <w:rPr>
                <w:b/>
                <w:sz w:val="28"/>
              </w:rPr>
            </w:pPr>
            <w:r w:rsidRPr="00B01A81">
              <w:rPr>
                <w:b/>
                <w:sz w:val="28"/>
              </w:rPr>
              <w:t>Concentration (pmol/g protein)</w:t>
            </w:r>
          </w:p>
        </w:tc>
        <w:tc>
          <w:tcPr>
            <w:tcW w:w="4394" w:type="dxa"/>
            <w:gridSpan w:val="4"/>
          </w:tcPr>
          <w:p w:rsidR="00AC5A38" w:rsidRPr="00B01A81" w:rsidRDefault="00AC5A38" w:rsidP="00C74678">
            <w:pPr>
              <w:jc w:val="center"/>
              <w:rPr>
                <w:b/>
                <w:sz w:val="28"/>
              </w:rPr>
            </w:pPr>
            <w:r w:rsidRPr="00B01A81">
              <w:rPr>
                <w:b/>
                <w:sz w:val="28"/>
              </w:rPr>
              <w:t>Log2FC vs control</w:t>
            </w:r>
          </w:p>
        </w:tc>
      </w:tr>
      <w:tr w:rsidR="00AC5A38" w:rsidTr="00871E79">
        <w:tc>
          <w:tcPr>
            <w:tcW w:w="2093" w:type="dxa"/>
            <w:vMerge/>
          </w:tcPr>
          <w:p w:rsidR="00AC5A38" w:rsidRPr="00C62B3A" w:rsidRDefault="00AC5A38" w:rsidP="00B17713">
            <w:pPr>
              <w:jc w:val="center"/>
              <w:rPr>
                <w:b/>
                <w:sz w:val="28"/>
              </w:rPr>
            </w:pPr>
          </w:p>
        </w:tc>
        <w:tc>
          <w:tcPr>
            <w:tcW w:w="3402" w:type="dxa"/>
            <w:gridSpan w:val="3"/>
          </w:tcPr>
          <w:p w:rsidR="00AC5A38" w:rsidRPr="00B01A81" w:rsidRDefault="00AC5A38" w:rsidP="00C74678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Dermis</w:t>
            </w:r>
          </w:p>
        </w:tc>
        <w:tc>
          <w:tcPr>
            <w:tcW w:w="3402" w:type="dxa"/>
            <w:gridSpan w:val="3"/>
          </w:tcPr>
          <w:p w:rsidR="00AC5A38" w:rsidRPr="00B01A81" w:rsidRDefault="00AC5A38" w:rsidP="00C74678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Epidermis</w:t>
            </w:r>
          </w:p>
        </w:tc>
        <w:tc>
          <w:tcPr>
            <w:tcW w:w="2197" w:type="dxa"/>
            <w:gridSpan w:val="2"/>
          </w:tcPr>
          <w:p w:rsidR="00AC5A38" w:rsidRPr="00B01A81" w:rsidRDefault="00AC5A38" w:rsidP="00C74678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Dermis</w:t>
            </w:r>
          </w:p>
        </w:tc>
        <w:tc>
          <w:tcPr>
            <w:tcW w:w="2197" w:type="dxa"/>
            <w:gridSpan w:val="2"/>
          </w:tcPr>
          <w:p w:rsidR="00AC5A38" w:rsidRPr="00B01A81" w:rsidRDefault="00AC5A38" w:rsidP="00C74678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Epidermis</w:t>
            </w:r>
          </w:p>
        </w:tc>
      </w:tr>
      <w:tr w:rsidR="00AC5A38" w:rsidTr="00871E79">
        <w:tc>
          <w:tcPr>
            <w:tcW w:w="2093" w:type="dxa"/>
            <w:vMerge/>
          </w:tcPr>
          <w:p w:rsidR="00AC5A38" w:rsidRPr="00C62B3A" w:rsidRDefault="00AC5A38" w:rsidP="00B17713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AC5A38" w:rsidRPr="00B01A81" w:rsidRDefault="00AC5A38" w:rsidP="00C74678">
            <w:pPr>
              <w:jc w:val="center"/>
              <w:rPr>
                <w:b/>
                <w:sz w:val="28"/>
              </w:rPr>
            </w:pPr>
            <w:r w:rsidRPr="00B01A81">
              <w:rPr>
                <w:b/>
                <w:sz w:val="28"/>
              </w:rPr>
              <w:t>Control</w:t>
            </w:r>
          </w:p>
        </w:tc>
        <w:tc>
          <w:tcPr>
            <w:tcW w:w="1134" w:type="dxa"/>
          </w:tcPr>
          <w:p w:rsidR="00AC5A38" w:rsidRPr="00B01A81" w:rsidRDefault="00AC5A38" w:rsidP="00C74678">
            <w:pPr>
              <w:jc w:val="center"/>
              <w:rPr>
                <w:b/>
                <w:sz w:val="28"/>
              </w:rPr>
            </w:pPr>
            <w:r w:rsidRPr="00B01A81">
              <w:rPr>
                <w:b/>
                <w:sz w:val="28"/>
              </w:rPr>
              <w:t>EPA</w:t>
            </w:r>
          </w:p>
        </w:tc>
        <w:tc>
          <w:tcPr>
            <w:tcW w:w="1134" w:type="dxa"/>
          </w:tcPr>
          <w:p w:rsidR="00AC5A38" w:rsidRPr="00B01A81" w:rsidRDefault="00AC5A38" w:rsidP="00C74678">
            <w:pPr>
              <w:jc w:val="center"/>
              <w:rPr>
                <w:b/>
                <w:sz w:val="28"/>
              </w:rPr>
            </w:pPr>
            <w:r w:rsidRPr="00B01A81">
              <w:rPr>
                <w:b/>
                <w:sz w:val="28"/>
              </w:rPr>
              <w:t>DHA</w:t>
            </w:r>
          </w:p>
        </w:tc>
        <w:tc>
          <w:tcPr>
            <w:tcW w:w="1134" w:type="dxa"/>
          </w:tcPr>
          <w:p w:rsidR="00AC5A38" w:rsidRPr="00B01A81" w:rsidRDefault="00AC5A38" w:rsidP="00C74678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Control</w:t>
            </w:r>
          </w:p>
        </w:tc>
        <w:tc>
          <w:tcPr>
            <w:tcW w:w="1134" w:type="dxa"/>
          </w:tcPr>
          <w:p w:rsidR="00AC5A38" w:rsidRPr="00B01A81" w:rsidRDefault="00AC5A38" w:rsidP="00C74678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EPA</w:t>
            </w:r>
          </w:p>
        </w:tc>
        <w:tc>
          <w:tcPr>
            <w:tcW w:w="1134" w:type="dxa"/>
          </w:tcPr>
          <w:p w:rsidR="00AC5A38" w:rsidRPr="00B01A81" w:rsidRDefault="00AC5A38" w:rsidP="00C74678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DHA</w:t>
            </w:r>
          </w:p>
        </w:tc>
        <w:tc>
          <w:tcPr>
            <w:tcW w:w="1098" w:type="dxa"/>
          </w:tcPr>
          <w:p w:rsidR="00AC5A38" w:rsidRPr="00B01A81" w:rsidRDefault="00AC5A38" w:rsidP="00C74678">
            <w:pPr>
              <w:jc w:val="center"/>
              <w:rPr>
                <w:b/>
                <w:sz w:val="28"/>
              </w:rPr>
            </w:pPr>
            <w:r w:rsidRPr="00B01A81">
              <w:rPr>
                <w:b/>
                <w:sz w:val="28"/>
              </w:rPr>
              <w:t>EPA</w:t>
            </w:r>
          </w:p>
        </w:tc>
        <w:tc>
          <w:tcPr>
            <w:tcW w:w="1099" w:type="dxa"/>
          </w:tcPr>
          <w:p w:rsidR="00AC5A38" w:rsidRPr="00B01A81" w:rsidRDefault="00AC5A38" w:rsidP="00C74678">
            <w:pPr>
              <w:jc w:val="center"/>
              <w:rPr>
                <w:b/>
                <w:sz w:val="28"/>
              </w:rPr>
            </w:pPr>
            <w:r w:rsidRPr="00B01A81">
              <w:rPr>
                <w:b/>
                <w:sz w:val="28"/>
              </w:rPr>
              <w:t>DHA</w:t>
            </w:r>
          </w:p>
        </w:tc>
        <w:tc>
          <w:tcPr>
            <w:tcW w:w="1098" w:type="dxa"/>
          </w:tcPr>
          <w:p w:rsidR="00AC5A38" w:rsidRPr="00B01A81" w:rsidRDefault="00AC5A38" w:rsidP="00C74678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EPA</w:t>
            </w:r>
          </w:p>
        </w:tc>
        <w:tc>
          <w:tcPr>
            <w:tcW w:w="1099" w:type="dxa"/>
          </w:tcPr>
          <w:p w:rsidR="00AC5A38" w:rsidRPr="00B01A81" w:rsidRDefault="00AC5A38" w:rsidP="00C74678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DHA</w:t>
            </w:r>
          </w:p>
        </w:tc>
      </w:tr>
      <w:tr w:rsidR="00AC5A38" w:rsidTr="00871E79">
        <w:tc>
          <w:tcPr>
            <w:tcW w:w="2093" w:type="dxa"/>
          </w:tcPr>
          <w:p w:rsidR="00AC5A38" w:rsidRPr="00C62B3A" w:rsidRDefault="00AC5A38" w:rsidP="00B17713">
            <w:pPr>
              <w:jc w:val="center"/>
              <w:rPr>
                <w:b/>
                <w:sz w:val="28"/>
              </w:rPr>
            </w:pPr>
          </w:p>
          <w:p w:rsidR="00AC5A38" w:rsidRPr="00AC5A38" w:rsidRDefault="00AC5A38" w:rsidP="00B17713">
            <w:pPr>
              <w:jc w:val="center"/>
              <w:rPr>
                <w:b/>
                <w:sz w:val="28"/>
              </w:rPr>
            </w:pPr>
            <w:r w:rsidRPr="00AC5A38">
              <w:rPr>
                <w:b/>
                <w:sz w:val="28"/>
              </w:rPr>
              <w:t>Bases and phosphorylated species</w:t>
            </w:r>
          </w:p>
          <w:p w:rsidR="00AC5A38" w:rsidRPr="00C62B3A" w:rsidRDefault="00AC5A38" w:rsidP="00B17713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AC5A38" w:rsidRDefault="00AC5A38" w:rsidP="00C74678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AC5A38" w:rsidRDefault="00AC5A38" w:rsidP="00C74678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AC5A38" w:rsidRDefault="00AC5A38" w:rsidP="00C74678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AC5A38" w:rsidRDefault="00AC5A38" w:rsidP="00C74678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AC5A38" w:rsidRDefault="00AC5A38" w:rsidP="00C74678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AC5A38" w:rsidRDefault="00AC5A38" w:rsidP="00C74678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AC5A38" w:rsidRDefault="00AC5A38" w:rsidP="00C74678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AC5A38" w:rsidRDefault="00AC5A38" w:rsidP="00C74678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AC5A38" w:rsidRDefault="00AC5A38" w:rsidP="00C74678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AC5A38" w:rsidRDefault="00AC5A38" w:rsidP="00C74678">
            <w:pPr>
              <w:jc w:val="center"/>
              <w:rPr>
                <w:b/>
                <w:sz w:val="28"/>
              </w:rPr>
            </w:pPr>
          </w:p>
        </w:tc>
      </w:tr>
      <w:tr w:rsidR="00B009D7" w:rsidTr="00D61227">
        <w:tc>
          <w:tcPr>
            <w:tcW w:w="2093" w:type="dxa"/>
          </w:tcPr>
          <w:p w:rsidR="00B009D7" w:rsidRPr="00C62B3A" w:rsidRDefault="00B009D7" w:rsidP="00FB290D">
            <w:pPr>
              <w:jc w:val="center"/>
              <w:rPr>
                <w:b/>
              </w:rPr>
            </w:pPr>
            <w:r w:rsidRPr="00C62B3A">
              <w:rPr>
                <w:b/>
              </w:rPr>
              <w:t>C18 S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0.66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9.82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7.38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29.09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80.30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52.79</w:t>
            </w:r>
          </w:p>
        </w:tc>
        <w:tc>
          <w:tcPr>
            <w:tcW w:w="1098" w:type="dxa"/>
            <w:vAlign w:val="bottom"/>
          </w:tcPr>
          <w:p w:rsidR="00B009D7" w:rsidRDefault="00C6448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1099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  <w:r w:rsidR="00C64487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98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</w:t>
            </w:r>
            <w:r w:rsidR="00C64487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99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</w:t>
            </w:r>
          </w:p>
        </w:tc>
      </w:tr>
      <w:tr w:rsidR="00B009D7" w:rsidTr="00D61227">
        <w:tc>
          <w:tcPr>
            <w:tcW w:w="2093" w:type="dxa"/>
          </w:tcPr>
          <w:p w:rsidR="00B009D7" w:rsidRPr="00C62B3A" w:rsidRDefault="00B009D7" w:rsidP="00B17713">
            <w:pPr>
              <w:jc w:val="center"/>
              <w:rPr>
                <w:b/>
              </w:rPr>
            </w:pPr>
            <w:r w:rsidRPr="00C62B3A">
              <w:rPr>
                <w:b/>
              </w:rPr>
              <w:t>C18 DS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10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4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38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0.43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9.93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8.04</w:t>
            </w:r>
          </w:p>
        </w:tc>
        <w:tc>
          <w:tcPr>
            <w:tcW w:w="1098" w:type="dxa"/>
            <w:vAlign w:val="bottom"/>
          </w:tcPr>
          <w:p w:rsidR="00B009D7" w:rsidRDefault="00C6448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1099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</w:t>
            </w:r>
            <w:r w:rsidR="00C64487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8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</w:t>
            </w:r>
            <w:r w:rsidR="00C64487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99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B009D7" w:rsidTr="00D61227">
        <w:tc>
          <w:tcPr>
            <w:tcW w:w="2093" w:type="dxa"/>
          </w:tcPr>
          <w:p w:rsidR="00B009D7" w:rsidRPr="00C62B3A" w:rsidRDefault="00B009D7" w:rsidP="00B17713">
            <w:pPr>
              <w:jc w:val="center"/>
              <w:rPr>
                <w:b/>
              </w:rPr>
            </w:pPr>
            <w:r w:rsidRPr="00C62B3A">
              <w:rPr>
                <w:b/>
              </w:rPr>
              <w:t>C18 S1P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.81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.16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.58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3.36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5.18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.32</w:t>
            </w:r>
          </w:p>
        </w:tc>
        <w:tc>
          <w:tcPr>
            <w:tcW w:w="1098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</w:t>
            </w:r>
            <w:r w:rsidR="00C64487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99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C64487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098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C64487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99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C64487">
              <w:rPr>
                <w:rFonts w:ascii="Calibri" w:hAnsi="Calibri"/>
                <w:color w:val="000000"/>
              </w:rPr>
              <w:t>20</w:t>
            </w:r>
          </w:p>
        </w:tc>
      </w:tr>
      <w:tr w:rsidR="00B009D7" w:rsidTr="00D61227">
        <w:tc>
          <w:tcPr>
            <w:tcW w:w="2093" w:type="dxa"/>
          </w:tcPr>
          <w:p w:rsidR="00B009D7" w:rsidRPr="00C62B3A" w:rsidRDefault="00B009D7" w:rsidP="00B17713">
            <w:pPr>
              <w:jc w:val="center"/>
              <w:rPr>
                <w:b/>
              </w:rPr>
            </w:pPr>
            <w:r w:rsidRPr="00C62B3A">
              <w:rPr>
                <w:b/>
              </w:rPr>
              <w:t>C18 DS1P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91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94</w:t>
            </w:r>
          </w:p>
        </w:tc>
        <w:tc>
          <w:tcPr>
            <w:tcW w:w="1098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009D7" w:rsidTr="00D61227">
        <w:tc>
          <w:tcPr>
            <w:tcW w:w="2093" w:type="dxa"/>
          </w:tcPr>
          <w:p w:rsidR="00B009D7" w:rsidRPr="00C62B3A" w:rsidRDefault="00B009D7" w:rsidP="00B17713">
            <w:pPr>
              <w:jc w:val="center"/>
              <w:rPr>
                <w:b/>
              </w:rPr>
            </w:pPr>
            <w:r w:rsidRPr="00C62B3A">
              <w:rPr>
                <w:b/>
              </w:rPr>
              <w:t>N(14)S(18) C1P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1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4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54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5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69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72</w:t>
            </w:r>
          </w:p>
        </w:tc>
        <w:tc>
          <w:tcPr>
            <w:tcW w:w="1098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009D7" w:rsidTr="00D61227">
        <w:tc>
          <w:tcPr>
            <w:tcW w:w="2093" w:type="dxa"/>
          </w:tcPr>
          <w:p w:rsidR="00B009D7" w:rsidRPr="00C62B3A" w:rsidRDefault="00B009D7" w:rsidP="006C524C">
            <w:pPr>
              <w:jc w:val="center"/>
              <w:rPr>
                <w:b/>
              </w:rPr>
            </w:pPr>
            <w:r w:rsidRPr="00C62B3A">
              <w:rPr>
                <w:b/>
              </w:rPr>
              <w:t>N(16)S(18) C1P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50.96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17.14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92.42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7.04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77.57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2.12</w:t>
            </w:r>
          </w:p>
        </w:tc>
        <w:tc>
          <w:tcPr>
            <w:tcW w:w="1098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  <w:r w:rsidR="00C64487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99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</w:t>
            </w:r>
            <w:r w:rsidR="00C64487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98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  <w:r w:rsidR="00C64487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99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  <w:r w:rsidR="00C64487">
              <w:rPr>
                <w:rFonts w:ascii="Calibri" w:hAnsi="Calibri"/>
                <w:color w:val="000000"/>
              </w:rPr>
              <w:t>4</w:t>
            </w:r>
          </w:p>
        </w:tc>
      </w:tr>
      <w:tr w:rsidR="00B009D7" w:rsidTr="00D61227">
        <w:tc>
          <w:tcPr>
            <w:tcW w:w="2093" w:type="dxa"/>
          </w:tcPr>
          <w:p w:rsidR="00B009D7" w:rsidRPr="00C62B3A" w:rsidRDefault="00B009D7" w:rsidP="006C524C">
            <w:pPr>
              <w:jc w:val="center"/>
              <w:rPr>
                <w:b/>
              </w:rPr>
            </w:pPr>
            <w:r w:rsidRPr="00C62B3A">
              <w:rPr>
                <w:b/>
              </w:rPr>
              <w:t>N(16)DS(18) C1P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1.26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.85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4.16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.91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9.42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.43</w:t>
            </w:r>
          </w:p>
        </w:tc>
        <w:tc>
          <w:tcPr>
            <w:tcW w:w="1098" w:type="dxa"/>
            <w:vAlign w:val="bottom"/>
          </w:tcPr>
          <w:p w:rsidR="00B009D7" w:rsidRDefault="00C6448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</w:t>
            </w:r>
          </w:p>
        </w:tc>
        <w:tc>
          <w:tcPr>
            <w:tcW w:w="1099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099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</w:t>
            </w:r>
            <w:r w:rsidR="00C64487">
              <w:rPr>
                <w:rFonts w:ascii="Calibri" w:hAnsi="Calibri"/>
                <w:color w:val="000000"/>
              </w:rPr>
              <w:t>5</w:t>
            </w:r>
          </w:p>
        </w:tc>
      </w:tr>
      <w:tr w:rsidR="00B009D7" w:rsidTr="00D61227">
        <w:tc>
          <w:tcPr>
            <w:tcW w:w="2093" w:type="dxa"/>
          </w:tcPr>
          <w:p w:rsidR="00B009D7" w:rsidRPr="00C62B3A" w:rsidRDefault="00B009D7" w:rsidP="006C524C">
            <w:pPr>
              <w:jc w:val="center"/>
              <w:rPr>
                <w:b/>
              </w:rPr>
            </w:pPr>
            <w:r w:rsidRPr="00C62B3A">
              <w:rPr>
                <w:b/>
              </w:rPr>
              <w:t>N(18)S(18) C1P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07.65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90.16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64.78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24.00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91.57</w:t>
            </w: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03.45</w:t>
            </w:r>
          </w:p>
        </w:tc>
        <w:tc>
          <w:tcPr>
            <w:tcW w:w="1098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  <w:r w:rsidR="00C64487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99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</w:t>
            </w:r>
            <w:r w:rsidR="00C64487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98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  <w:r w:rsidR="00C64487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9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C64487">
              <w:rPr>
                <w:rFonts w:ascii="Calibri" w:hAnsi="Calibri"/>
                <w:color w:val="000000"/>
              </w:rPr>
              <w:t>20</w:t>
            </w:r>
          </w:p>
        </w:tc>
      </w:tr>
      <w:tr w:rsidR="00B009D7" w:rsidTr="00D61227">
        <w:tc>
          <w:tcPr>
            <w:tcW w:w="2093" w:type="dxa"/>
          </w:tcPr>
          <w:p w:rsidR="00B009D7" w:rsidRPr="00C62B3A" w:rsidRDefault="00B009D7" w:rsidP="00B17713">
            <w:pPr>
              <w:jc w:val="center"/>
              <w:rPr>
                <w:b/>
                <w:sz w:val="28"/>
              </w:rPr>
            </w:pPr>
          </w:p>
          <w:p w:rsidR="00B009D7" w:rsidRPr="00C62B3A" w:rsidRDefault="00B009D7" w:rsidP="00B17713">
            <w:pPr>
              <w:jc w:val="center"/>
              <w:rPr>
                <w:b/>
                <w:sz w:val="28"/>
              </w:rPr>
            </w:pPr>
            <w:r w:rsidRPr="00C62B3A">
              <w:rPr>
                <w:b/>
                <w:sz w:val="28"/>
              </w:rPr>
              <w:t>ADS</w:t>
            </w:r>
          </w:p>
          <w:p w:rsidR="00B009D7" w:rsidRPr="00C62B3A" w:rsidRDefault="00B009D7" w:rsidP="00B17713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B009D7" w:rsidRDefault="00B009D7" w:rsidP="00A0486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B009D7" w:rsidRDefault="00B009D7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009D7" w:rsidRDefault="00B009D7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009D7" w:rsidRDefault="00B009D7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B009D7" w:rsidRDefault="00B009D7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B009D7" w:rsidRDefault="00B009D7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B009D7" w:rsidRDefault="00B009D7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B009D7" w:rsidRDefault="00B009D7" w:rsidP="00A0486D">
            <w:pPr>
              <w:jc w:val="center"/>
              <w:rPr>
                <w:b/>
                <w:sz w:val="28"/>
              </w:rPr>
            </w:pPr>
          </w:p>
        </w:tc>
      </w:tr>
      <w:tr w:rsidR="00C660D4" w:rsidRPr="00E42DD6" w:rsidTr="00D61227">
        <w:trPr>
          <w:trHeight w:val="256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18)DS(20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7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5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4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1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</w:tr>
      <w:tr w:rsidR="00C660D4" w:rsidRPr="00E42DD6" w:rsidTr="00D61227">
        <w:trPr>
          <w:trHeight w:val="233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16)DS(22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4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9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3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1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7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DS(16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4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3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5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0)DS(20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3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9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8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18)DS(22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95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2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81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41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.79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.60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lastRenderedPageBreak/>
              <w:t>A(16)DS(24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8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5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29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.41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.79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DS(17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7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6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8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06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99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25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3)DS(18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59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4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24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88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29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29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2)DS(19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9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1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18)DS(23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7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7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1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24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2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80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16)DS(25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3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4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6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73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18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12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DS(16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7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8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86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58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08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DS(18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5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5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41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24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38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18)DS(24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.95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4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55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9.3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1.2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8.39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16)DS(26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34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81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.55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.7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.84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7)DS(16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7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4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86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48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30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5)DS(18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7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58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61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86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DS(19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5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4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8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07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16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63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3)DS(20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4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5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5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0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4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81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DS(18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7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5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8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51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9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54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DS(20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4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41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7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98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41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.79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2)DS(22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7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3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06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5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39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DS(19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1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1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7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3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9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5)DS(20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8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9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71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1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96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DS(21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3)DS(22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6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6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5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1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3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7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DS(20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8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3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84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19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12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C660D4" w:rsidRPr="00E42DD6" w:rsidTr="00D61227">
        <w:trPr>
          <w:trHeight w:val="300"/>
        </w:trPr>
        <w:tc>
          <w:tcPr>
            <w:tcW w:w="2093" w:type="dxa"/>
            <w:noWrap/>
            <w:hideMark/>
          </w:tcPr>
          <w:p w:rsidR="00C660D4" w:rsidRPr="00C62B3A" w:rsidRDefault="00C660D4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DS(22)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0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2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4</w:t>
            </w:r>
          </w:p>
        </w:tc>
        <w:tc>
          <w:tcPr>
            <w:tcW w:w="1134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5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1098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</w:t>
            </w:r>
          </w:p>
        </w:tc>
        <w:tc>
          <w:tcPr>
            <w:tcW w:w="1099" w:type="dxa"/>
            <w:vAlign w:val="bottom"/>
          </w:tcPr>
          <w:p w:rsidR="00C660D4" w:rsidRDefault="00C660D4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</w:tr>
      <w:tr w:rsidR="00C660D4" w:rsidTr="00871E79">
        <w:tc>
          <w:tcPr>
            <w:tcW w:w="2093" w:type="dxa"/>
          </w:tcPr>
          <w:p w:rsidR="00C660D4" w:rsidRPr="00C62B3A" w:rsidRDefault="00C660D4" w:rsidP="00B17713">
            <w:pPr>
              <w:jc w:val="center"/>
              <w:rPr>
                <w:b/>
                <w:sz w:val="28"/>
              </w:rPr>
            </w:pPr>
          </w:p>
          <w:p w:rsidR="00C660D4" w:rsidRPr="00C62B3A" w:rsidRDefault="00C660D4" w:rsidP="00B17713">
            <w:pPr>
              <w:jc w:val="center"/>
              <w:rPr>
                <w:b/>
                <w:sz w:val="28"/>
              </w:rPr>
            </w:pPr>
            <w:r w:rsidRPr="00C62B3A">
              <w:rPr>
                <w:b/>
                <w:sz w:val="28"/>
              </w:rPr>
              <w:t>AH</w:t>
            </w:r>
          </w:p>
          <w:p w:rsidR="00C660D4" w:rsidRPr="00C62B3A" w:rsidRDefault="00C660D4" w:rsidP="00B17713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C660D4" w:rsidRPr="00F646B7" w:rsidRDefault="00C660D4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C660D4" w:rsidRPr="00F646B7" w:rsidRDefault="00C660D4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C660D4" w:rsidRDefault="00C660D4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C660D4" w:rsidRDefault="00C660D4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C660D4" w:rsidRDefault="00C660D4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C660D4" w:rsidRDefault="00C660D4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C660D4" w:rsidRDefault="00C660D4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C660D4" w:rsidRDefault="00C660D4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C660D4" w:rsidRDefault="00C660D4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C660D4" w:rsidRDefault="00C660D4" w:rsidP="00A0486D">
            <w:pPr>
              <w:jc w:val="center"/>
              <w:rPr>
                <w:b/>
                <w:sz w:val="28"/>
              </w:rPr>
            </w:pP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H(14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2)H(16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2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lastRenderedPageBreak/>
              <w:t>A(20)H(18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3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2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40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5)H(14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H(15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3)H(16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2)H(17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H(14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H(16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5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73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3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72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2)H(18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5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1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H(15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9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0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5)H(16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8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6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2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62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H(17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87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73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.97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.83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.31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8)H(14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8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H(16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2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.7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.9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.95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H(18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13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7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62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0.0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7.32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4.19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8)H(15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37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6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67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7)H(16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08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82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07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H(17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9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78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4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.0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9.6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7.14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5)H(18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13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3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9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1.5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3.52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0.45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H(19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7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3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7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.08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.22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.29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8)H(16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89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2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29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H(18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25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4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4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0.8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2.3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9.50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H(20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47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3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07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8.0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7.38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5.71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8)H(17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7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3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3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8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82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7)H(18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8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79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32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.1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6.63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.49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H(19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07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12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35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5.75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5.4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3.84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5)H(20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0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48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8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1.2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0.3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3.85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8)H(18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5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53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6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.85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H(20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.49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.1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.1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3.4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8.1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0.57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H(22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8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3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02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2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03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lastRenderedPageBreak/>
              <w:t>A(29)H(18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8)H(19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3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17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70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86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7)H(20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35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39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.72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.2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.71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H(21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9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8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6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.35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.32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30)H(18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7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58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28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8)H(20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37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09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45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.34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.19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.23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883F60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883F60" w:rsidRPr="00C62B3A" w:rsidRDefault="00883F60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H(22)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21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2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8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.23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78</w:t>
            </w:r>
          </w:p>
        </w:tc>
        <w:tc>
          <w:tcPr>
            <w:tcW w:w="1134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.54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1098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</w:t>
            </w:r>
          </w:p>
        </w:tc>
        <w:tc>
          <w:tcPr>
            <w:tcW w:w="1099" w:type="dxa"/>
            <w:vAlign w:val="bottom"/>
          </w:tcPr>
          <w:p w:rsidR="00883F60" w:rsidRDefault="00883F60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</w:tr>
      <w:tr w:rsidR="00883F60" w:rsidTr="00871E79">
        <w:tc>
          <w:tcPr>
            <w:tcW w:w="2093" w:type="dxa"/>
          </w:tcPr>
          <w:p w:rsidR="00883F60" w:rsidRPr="00C62B3A" w:rsidRDefault="00883F60" w:rsidP="00B17713">
            <w:pPr>
              <w:jc w:val="center"/>
              <w:rPr>
                <w:b/>
                <w:sz w:val="28"/>
              </w:rPr>
            </w:pPr>
          </w:p>
          <w:p w:rsidR="00883F60" w:rsidRPr="00C62B3A" w:rsidRDefault="00883F60" w:rsidP="00B17713">
            <w:pPr>
              <w:jc w:val="center"/>
              <w:rPr>
                <w:b/>
                <w:sz w:val="28"/>
              </w:rPr>
            </w:pPr>
            <w:r w:rsidRPr="00C62B3A">
              <w:rPr>
                <w:b/>
                <w:sz w:val="28"/>
              </w:rPr>
              <w:t>AP</w:t>
            </w:r>
          </w:p>
          <w:p w:rsidR="00883F60" w:rsidRPr="00C62B3A" w:rsidRDefault="00883F60" w:rsidP="00B17713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883F60" w:rsidRPr="00F646B7" w:rsidRDefault="00883F60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883F60" w:rsidRPr="00F646B7" w:rsidRDefault="00883F60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883F60" w:rsidRDefault="00883F60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883F60" w:rsidRDefault="00883F60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883F60" w:rsidRDefault="00883F60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883F60" w:rsidRDefault="00883F60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883F60" w:rsidRDefault="00883F60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883F60" w:rsidRDefault="00883F60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883F60" w:rsidRDefault="00883F60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883F60" w:rsidRDefault="00883F60" w:rsidP="00A0486D">
            <w:pPr>
              <w:jc w:val="center"/>
              <w:rPr>
                <w:b/>
                <w:sz w:val="28"/>
              </w:rPr>
            </w:pP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2)P(16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1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P(16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1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1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3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5.0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3.2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2.74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2)P(18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2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3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3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8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95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3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2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0)P(20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7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P(17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9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6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0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1.37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0.9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5.91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2)P(19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3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4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34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7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0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P(16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.7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.7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.40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P(18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7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9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8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9.57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9.6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0.86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2)P(20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6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2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28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P(17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1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9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9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7.8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5.6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6.44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5)P(18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5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37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5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7.6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7.6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3.62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P(19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1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1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9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.1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9.8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0.57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P(18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7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9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8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4.3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5.5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3.72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P(20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9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0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8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4.5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0.0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8.86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P(19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1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5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8.3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1.4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8.65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5)P(20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8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2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6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.6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5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1.72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P(21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5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9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4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1.9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4.0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6.19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P(20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8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.9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.7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7.8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6.5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3.26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lastRenderedPageBreak/>
              <w:t>A(24)P(22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.4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.3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.9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8.0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5.1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4.50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9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P(22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2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7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5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1.57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.6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.40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0</w:t>
            </w:r>
          </w:p>
        </w:tc>
      </w:tr>
      <w:tr w:rsidR="00915369" w:rsidRPr="001F5249" w:rsidTr="00871E79">
        <w:trPr>
          <w:trHeight w:val="300"/>
        </w:trPr>
        <w:tc>
          <w:tcPr>
            <w:tcW w:w="2093" w:type="dxa"/>
            <w:noWrap/>
          </w:tcPr>
          <w:p w:rsidR="00915369" w:rsidRPr="00C62B3A" w:rsidRDefault="00915369" w:rsidP="00B17713">
            <w:pPr>
              <w:jc w:val="center"/>
              <w:rPr>
                <w:b/>
                <w:sz w:val="28"/>
              </w:rPr>
            </w:pPr>
          </w:p>
          <w:p w:rsidR="00915369" w:rsidRPr="00C62B3A" w:rsidRDefault="00915369" w:rsidP="00B17713">
            <w:pPr>
              <w:jc w:val="center"/>
              <w:rPr>
                <w:b/>
                <w:sz w:val="28"/>
              </w:rPr>
            </w:pPr>
            <w:r w:rsidRPr="00C62B3A">
              <w:rPr>
                <w:b/>
                <w:sz w:val="28"/>
              </w:rPr>
              <w:t>AS</w:t>
            </w:r>
          </w:p>
          <w:p w:rsidR="00915369" w:rsidRPr="00C62B3A" w:rsidRDefault="00915369" w:rsidP="00B17713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915369" w:rsidRPr="00F646B7" w:rsidRDefault="00915369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915369" w:rsidRPr="00F646B7" w:rsidRDefault="00915369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915369" w:rsidRDefault="00915369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915369" w:rsidRDefault="00915369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915369" w:rsidRDefault="00915369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915369" w:rsidRDefault="00915369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915369" w:rsidRDefault="00915369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915369" w:rsidRDefault="00915369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915369" w:rsidRDefault="00915369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915369" w:rsidRDefault="00915369" w:rsidP="00A0486D">
            <w:pPr>
              <w:jc w:val="center"/>
              <w:rPr>
                <w:b/>
                <w:sz w:val="28"/>
              </w:rPr>
            </w:pP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</w:tcPr>
          <w:p w:rsidR="00915369" w:rsidRPr="00C62B3A" w:rsidRDefault="00915369" w:rsidP="0091536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</w:t>
            </w: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)S(16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9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9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2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0.0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2.6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9.27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5)S(16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7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.57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.3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.93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S(17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.1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.9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.46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3)S(18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9.9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8.1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.9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6.3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8.6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2.40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S(16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8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0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1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.5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1.0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.82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S(18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.2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.4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.4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5.5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4.9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8.56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7)S(16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1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S(17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7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3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.1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.3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.43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5)S(18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2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27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7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.2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.5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1.95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S(19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5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0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24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3)S(20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5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2)S(21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S(18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4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.0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.8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1.2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9.9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4.38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S(20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1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9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9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.7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8.9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6.39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7)S(18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77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2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3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96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4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0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S(19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3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.2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.8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.54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S(21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6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71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41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3)S(22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S(20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8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.3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.76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9.1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7.07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5.45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4)S(22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3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6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5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0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5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14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5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5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8)S(19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3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2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5)S(22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80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75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89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2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</w:t>
            </w:r>
          </w:p>
        </w:tc>
      </w:tr>
      <w:tr w:rsidR="00915369" w:rsidRPr="001F5249" w:rsidTr="00D61227">
        <w:trPr>
          <w:trHeight w:val="300"/>
        </w:trPr>
        <w:tc>
          <w:tcPr>
            <w:tcW w:w="2093" w:type="dxa"/>
            <w:noWrap/>
            <w:hideMark/>
          </w:tcPr>
          <w:p w:rsidR="00915369" w:rsidRPr="00C62B3A" w:rsidRDefault="00915369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(26)S(22)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6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67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4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.38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42</w:t>
            </w: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39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098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7</w:t>
            </w:r>
          </w:p>
        </w:tc>
        <w:tc>
          <w:tcPr>
            <w:tcW w:w="1099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0</w:t>
            </w:r>
          </w:p>
        </w:tc>
      </w:tr>
      <w:tr w:rsidR="00915369" w:rsidRPr="00F646B7" w:rsidTr="00D61227">
        <w:trPr>
          <w:trHeight w:val="300"/>
        </w:trPr>
        <w:tc>
          <w:tcPr>
            <w:tcW w:w="2093" w:type="dxa"/>
            <w:noWrap/>
          </w:tcPr>
          <w:p w:rsidR="00915369" w:rsidRPr="00C62B3A" w:rsidRDefault="00915369" w:rsidP="00B17713">
            <w:pPr>
              <w:jc w:val="center"/>
              <w:rPr>
                <w:b/>
                <w:sz w:val="28"/>
              </w:rPr>
            </w:pPr>
          </w:p>
          <w:p w:rsidR="00915369" w:rsidRPr="00C62B3A" w:rsidRDefault="00915369" w:rsidP="00B17713">
            <w:pPr>
              <w:jc w:val="center"/>
              <w:rPr>
                <w:b/>
                <w:sz w:val="28"/>
              </w:rPr>
            </w:pPr>
            <w:r w:rsidRPr="00C62B3A">
              <w:rPr>
                <w:b/>
                <w:sz w:val="28"/>
              </w:rPr>
              <w:t>NDS</w:t>
            </w:r>
          </w:p>
          <w:p w:rsidR="00915369" w:rsidRPr="00C62B3A" w:rsidRDefault="00915369" w:rsidP="00B17713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915369" w:rsidRDefault="00915369" w:rsidP="00A0486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98" w:type="dxa"/>
          </w:tcPr>
          <w:p w:rsidR="00915369" w:rsidRDefault="00915369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915369" w:rsidRDefault="00915369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915369" w:rsidRDefault="00915369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915369" w:rsidRDefault="00915369" w:rsidP="00A0486D">
            <w:pPr>
              <w:jc w:val="center"/>
              <w:rPr>
                <w:b/>
                <w:sz w:val="28"/>
              </w:rPr>
            </w:pP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4)DS(1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4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4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7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7.0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8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.2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2)DS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8.5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1.1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.0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8.4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2.8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7.1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0)DS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7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6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3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.1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.7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.0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18)DS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2.3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.5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.2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5.3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8.9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5.8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16)DS(2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2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7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9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.5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.4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.2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5)DS(1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5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8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4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4)DS(17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1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6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.2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.5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.8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3)DS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.8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2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4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.8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.1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.6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2)DS(19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8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8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5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4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8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2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6)DS(1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9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4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0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.5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.9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3.4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4)DS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8.2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4.3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8.5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4.5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0.1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38.6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0)DS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.9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6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4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.1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.9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.3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18)DS(2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4.6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1.7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6.5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3.1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5.1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1.0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16)DS(2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2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7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.5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2.7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.3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6)DS(17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1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4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1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.4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.7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5)DS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6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.9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.0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4.2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7.5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0.9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4)DS(19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.8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5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4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.1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.1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5.9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3)DS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3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1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5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.3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.4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.0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6)DS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.4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.8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3.8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9.7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5.7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1.5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4)DS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.7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.5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0.2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0.9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1.8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6.9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2)DS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9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2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5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.8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0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.4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0)DS(2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.1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4.6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4.7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7.9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1.7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1.9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18)DS(2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.0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.3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.3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9.3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1.3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2.4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8)DS(17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2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0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7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7)DS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6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1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5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3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7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lastRenderedPageBreak/>
              <w:t>N(26)DS(19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8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5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1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7.0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.8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.6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5)DS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4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.2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7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.6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6.9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7.7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4)DS(21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1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9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5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.2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.3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9.8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3)DS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4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2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6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7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5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3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2)DS(23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3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0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8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8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8)DS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8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9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0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.6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.0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.7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6)DS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.8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.8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1.0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3.3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4.1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3.0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4)DS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.2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.8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.1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9.1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2.5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3.1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2)DS(2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.6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.9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.4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5.6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.3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6.1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0)DS(2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.6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.1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.6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4.5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.8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1.9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8)DS(19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7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7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4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7)DS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5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2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6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.0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.4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6)DS(21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1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9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6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.2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.7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.5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5)DS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6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7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5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.2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.4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.9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4)DS(23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9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4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8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5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2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3)DS(2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3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3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1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8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2)DS(25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3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9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5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4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6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2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8)DS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4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2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3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.9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.0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.4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6)DS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2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2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7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.9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6.7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1.2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4)DS(2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5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.2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7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.6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.5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.2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2)DS(2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8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1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4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3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.9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.3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9)DS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8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8)DS(21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5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0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4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7)DS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9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84</w:t>
            </w:r>
          </w:p>
        </w:tc>
        <w:tc>
          <w:tcPr>
            <w:tcW w:w="1098" w:type="dxa"/>
            <w:vAlign w:val="bottom"/>
          </w:tcPr>
          <w:p w:rsidR="00B32AC6" w:rsidRPr="00A70EA3" w:rsidRDefault="00A70EA3" w:rsidP="00A0486D">
            <w:pPr>
              <w:jc w:val="center"/>
              <w:rPr>
                <w:rFonts w:ascii="Calibri" w:hAnsi="Calibri"/>
                <w:color w:val="000000"/>
              </w:rPr>
            </w:pPr>
            <w:r w:rsidRPr="00A70EA3">
              <w:rPr>
                <w:rFonts w:ascii="Calibri" w:hAnsi="Calibri"/>
                <w:color w:val="000000"/>
              </w:rPr>
              <w:t>1.25</w:t>
            </w:r>
            <w:r w:rsidR="00D61227" w:rsidRPr="00A70EA3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B32AC6" w:rsidRPr="00A70EA3" w:rsidRDefault="00A70EA3" w:rsidP="00A70EA3">
            <w:pPr>
              <w:jc w:val="center"/>
              <w:rPr>
                <w:rFonts w:ascii="Calibri" w:hAnsi="Calibri"/>
                <w:color w:val="000000"/>
              </w:rPr>
            </w:pPr>
            <w:r w:rsidRPr="00A70EA3"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6)DS(23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8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8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5)DS(2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2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1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4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4)DS(25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6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5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8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0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5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3)DS(2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2)DS(27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lastRenderedPageBreak/>
              <w:t>N(30)DS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2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8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4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8)DS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5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1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6)DS(2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1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9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5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9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3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2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4)DS(2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8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4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0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1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1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7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30)DS(21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9)DS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2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2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7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0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3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8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8)DS(23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7)DS(2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6)DS(25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5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5)DS(2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4)DS(27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30)DS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8)DS(2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6)DS(2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9)DS(2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9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3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2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8)DS(25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7)DS(2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6)DS(27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30)DS(2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8)DS(2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RPr="007E6EC0" w:rsidTr="00D61227">
        <w:trPr>
          <w:trHeight w:val="300"/>
        </w:trPr>
        <w:tc>
          <w:tcPr>
            <w:tcW w:w="2093" w:type="dxa"/>
            <w:noWrap/>
            <w:hideMark/>
          </w:tcPr>
          <w:p w:rsidR="00B32AC6" w:rsidRPr="00C62B3A" w:rsidRDefault="00B32AC6" w:rsidP="00B1771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62B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(26)DS(2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RPr="00F646B7" w:rsidTr="00871E79">
        <w:trPr>
          <w:trHeight w:val="300"/>
        </w:trPr>
        <w:tc>
          <w:tcPr>
            <w:tcW w:w="2093" w:type="dxa"/>
            <w:noWrap/>
          </w:tcPr>
          <w:p w:rsidR="00B32AC6" w:rsidRPr="00C62B3A" w:rsidRDefault="00B32AC6" w:rsidP="00B17713">
            <w:pPr>
              <w:jc w:val="center"/>
              <w:rPr>
                <w:b/>
                <w:sz w:val="28"/>
              </w:rPr>
            </w:pPr>
          </w:p>
          <w:p w:rsidR="00B32AC6" w:rsidRPr="00C62B3A" w:rsidRDefault="00B32AC6" w:rsidP="00B17713">
            <w:pPr>
              <w:jc w:val="center"/>
              <w:rPr>
                <w:b/>
                <w:sz w:val="28"/>
              </w:rPr>
            </w:pPr>
            <w:r w:rsidRPr="00C62B3A">
              <w:rPr>
                <w:b/>
                <w:sz w:val="28"/>
              </w:rPr>
              <w:t>NH</w:t>
            </w:r>
          </w:p>
          <w:p w:rsidR="00B32AC6" w:rsidRPr="00C62B3A" w:rsidRDefault="00B32AC6" w:rsidP="00B17713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Pr="00E42DD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Pr="00E42DD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</w:tr>
      <w:tr w:rsidR="00B32AC6" w:rsidRPr="00F646B7" w:rsidTr="00D61227">
        <w:trPr>
          <w:trHeight w:val="300"/>
        </w:trPr>
        <w:tc>
          <w:tcPr>
            <w:tcW w:w="2093" w:type="dxa"/>
            <w:noWrap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H(1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</w:tr>
      <w:tr w:rsidR="00B32AC6" w:rsidRPr="00F646B7" w:rsidTr="00D61227">
        <w:trPr>
          <w:trHeight w:val="300"/>
        </w:trPr>
        <w:tc>
          <w:tcPr>
            <w:tcW w:w="2093" w:type="dxa"/>
            <w:noWrap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H(1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7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5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4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B32AC6" w:rsidRPr="00F646B7" w:rsidTr="00D61227">
        <w:trPr>
          <w:trHeight w:val="300"/>
        </w:trPr>
        <w:tc>
          <w:tcPr>
            <w:tcW w:w="2093" w:type="dxa"/>
            <w:noWrap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H(15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9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9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3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</w:tr>
      <w:tr w:rsidR="00B32AC6" w:rsidRPr="00F646B7" w:rsidTr="00D61227">
        <w:trPr>
          <w:trHeight w:val="300"/>
        </w:trPr>
        <w:tc>
          <w:tcPr>
            <w:tcW w:w="2093" w:type="dxa"/>
            <w:noWrap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5)H(1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4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4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8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</w:tr>
      <w:tr w:rsidR="00B32AC6" w:rsidRPr="00F646B7" w:rsidTr="00D61227">
        <w:trPr>
          <w:trHeight w:val="300"/>
        </w:trPr>
        <w:tc>
          <w:tcPr>
            <w:tcW w:w="2093" w:type="dxa"/>
            <w:noWrap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lastRenderedPageBreak/>
              <w:t>N(24)H(17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6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0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6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3.9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6.0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5.7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B32AC6" w:rsidRPr="00F646B7" w:rsidTr="00D61227">
        <w:trPr>
          <w:trHeight w:val="300"/>
        </w:trPr>
        <w:tc>
          <w:tcPr>
            <w:tcW w:w="2093" w:type="dxa"/>
            <w:noWrap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3)H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8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6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7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</w:tr>
      <w:tr w:rsidR="00B32AC6" w:rsidRPr="00F646B7" w:rsidTr="00D61227">
        <w:trPr>
          <w:trHeight w:val="300"/>
        </w:trPr>
        <w:tc>
          <w:tcPr>
            <w:tcW w:w="2093" w:type="dxa"/>
            <w:noWrap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H(1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4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7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6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9.9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2.8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4.2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</w:tr>
      <w:tr w:rsidR="00B32AC6" w:rsidRPr="00F646B7" w:rsidTr="00D61227">
        <w:trPr>
          <w:trHeight w:val="300"/>
        </w:trPr>
        <w:tc>
          <w:tcPr>
            <w:tcW w:w="2093" w:type="dxa"/>
            <w:noWrap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H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.6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.9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3.5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6.9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28.0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4.8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</w:tr>
      <w:tr w:rsidR="00B32AC6" w:rsidRPr="00F646B7" w:rsidTr="00D61227">
        <w:trPr>
          <w:trHeight w:val="300"/>
        </w:trPr>
        <w:tc>
          <w:tcPr>
            <w:tcW w:w="2093" w:type="dxa"/>
            <w:noWrap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H(17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1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6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0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7.8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6.5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1.6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B32AC6" w:rsidRPr="00F646B7" w:rsidTr="00D61227">
        <w:trPr>
          <w:trHeight w:val="300"/>
        </w:trPr>
        <w:tc>
          <w:tcPr>
            <w:tcW w:w="2093" w:type="dxa"/>
            <w:noWrap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5)H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9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0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6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6.9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6.2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1.3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B32AC6" w:rsidRPr="00F646B7" w:rsidTr="00D61227">
        <w:trPr>
          <w:trHeight w:val="300"/>
        </w:trPr>
        <w:tc>
          <w:tcPr>
            <w:tcW w:w="2093" w:type="dxa"/>
            <w:noWrap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H(1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0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3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2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.9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.9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.7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</w:tr>
      <w:tr w:rsidR="00B32AC6" w:rsidRPr="00F646B7" w:rsidTr="00D61227">
        <w:trPr>
          <w:trHeight w:val="300"/>
        </w:trPr>
        <w:tc>
          <w:tcPr>
            <w:tcW w:w="2093" w:type="dxa"/>
            <w:noWrap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H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9.6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1.9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9.9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02.2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67.5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0.3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B32AC6" w:rsidRPr="00F646B7" w:rsidTr="00D61227">
        <w:trPr>
          <w:trHeight w:val="300"/>
        </w:trPr>
        <w:tc>
          <w:tcPr>
            <w:tcW w:w="2093" w:type="dxa"/>
            <w:noWrap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H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.6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4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5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3.7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7.6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7.1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</w:tr>
      <w:tr w:rsidR="00B32AC6" w:rsidRPr="00F646B7" w:rsidTr="00D61227">
        <w:trPr>
          <w:trHeight w:val="300"/>
        </w:trPr>
        <w:tc>
          <w:tcPr>
            <w:tcW w:w="2093" w:type="dxa"/>
            <w:noWrap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H(17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7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7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.6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.7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.7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</w:tr>
      <w:tr w:rsidR="00B32AC6" w:rsidRPr="00F646B7" w:rsidTr="00D61227">
        <w:trPr>
          <w:trHeight w:val="300"/>
        </w:trPr>
        <w:tc>
          <w:tcPr>
            <w:tcW w:w="2093" w:type="dxa"/>
            <w:noWrap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7)H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5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6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5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7.0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3.8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0.8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H(19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5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1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0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8.6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5.2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4.1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5)H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1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5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5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.6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4.5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5.3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H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4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.8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.9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0.6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1.5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7.2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H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.3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.2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3.5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0.7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7.8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3.3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H(19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9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5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6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.6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7.0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.9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7)H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7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3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4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.6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5.8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9.1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H(21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7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0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0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.4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.9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.6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30)H(19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7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.5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.7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.7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H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.1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.0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.5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7.9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6.0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3.0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H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4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4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.5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.0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.7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30)H(19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3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7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6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9)H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7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8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.1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.5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.2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H(21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3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1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.6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.6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.1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30)H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2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9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1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5.4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9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.0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H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4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7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.9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.3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.2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B32AC6" w:rsidTr="00871E79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b/>
                <w:sz w:val="28"/>
              </w:rPr>
            </w:pPr>
          </w:p>
          <w:p w:rsidR="00B32AC6" w:rsidRPr="00C62B3A" w:rsidRDefault="00B32AC6" w:rsidP="00B17713">
            <w:pPr>
              <w:jc w:val="center"/>
              <w:rPr>
                <w:b/>
                <w:sz w:val="28"/>
              </w:rPr>
            </w:pPr>
            <w:r w:rsidRPr="00C62B3A">
              <w:rPr>
                <w:b/>
                <w:sz w:val="28"/>
              </w:rPr>
              <w:t>NP</w:t>
            </w:r>
          </w:p>
          <w:p w:rsidR="00B32AC6" w:rsidRPr="00C62B3A" w:rsidRDefault="00B32AC6" w:rsidP="00B17713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Pr="00F646B7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Pr="00F646B7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P(1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5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6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2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.3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5.7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5.6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lastRenderedPageBreak/>
              <w:t>N(24)P(17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3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5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8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2.6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1.4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1.5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P(1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3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4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3.5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7.4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1.4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P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.9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2.7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2.4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5.3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30.6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9.6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P(17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2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5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5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3.5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0.3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2.2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5)P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0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8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2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3.3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7.2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9.1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P(19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4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9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8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.7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6.1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.3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3)P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1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6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6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P(1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9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4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.2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.6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.2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P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9.7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.6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7.1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18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7.0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84.9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P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.1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.1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.1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8.1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3.8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8.1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P(17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0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2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3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.0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.3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1.2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7)P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3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1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9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.7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.1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.7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P(19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4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7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4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9.9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2.3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.5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5)P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6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1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1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8.2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0.5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2.4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P(21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7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6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8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9.1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3.0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0.9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P(18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1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5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7.3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6.6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4.6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P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.9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5.2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3.2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0.4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5.2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7.6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P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.4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.8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.9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0.9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8.0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0.5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P(21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2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9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7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4.9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9.2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0.6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5)P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2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5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7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.2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0.3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3.3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P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7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2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3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2.2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9.2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0.3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P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.7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.4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.8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0.8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3.2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7.3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P(2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1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8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9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1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8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5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P(21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0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3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.8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.4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0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7)P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6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4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.1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.2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.1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P(23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9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7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6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5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30)P(20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4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6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.0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P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8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3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7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.9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.5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.9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P(2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0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6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7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3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P(2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63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6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75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30)P(21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9)P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2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lastRenderedPageBreak/>
              <w:t>N(28)P(23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1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7)P(2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P(25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30)P(22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4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7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9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P(24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0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Tr="00D61227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P(26)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34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8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</w:t>
            </w:r>
          </w:p>
        </w:tc>
        <w:tc>
          <w:tcPr>
            <w:tcW w:w="1098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B32AC6" w:rsidRDefault="00B32AC6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32AC6" w:rsidTr="00871E79">
        <w:tc>
          <w:tcPr>
            <w:tcW w:w="2093" w:type="dxa"/>
          </w:tcPr>
          <w:p w:rsidR="00B32AC6" w:rsidRPr="00C62B3A" w:rsidRDefault="00B32AC6" w:rsidP="00B17713">
            <w:pPr>
              <w:jc w:val="center"/>
              <w:rPr>
                <w:b/>
                <w:sz w:val="28"/>
              </w:rPr>
            </w:pPr>
          </w:p>
          <w:p w:rsidR="00B32AC6" w:rsidRPr="00C62B3A" w:rsidRDefault="00B32AC6" w:rsidP="00B17713">
            <w:pPr>
              <w:jc w:val="center"/>
              <w:rPr>
                <w:b/>
                <w:sz w:val="28"/>
              </w:rPr>
            </w:pPr>
            <w:r w:rsidRPr="00C62B3A">
              <w:rPr>
                <w:b/>
                <w:sz w:val="28"/>
              </w:rPr>
              <w:t>NS</w:t>
            </w:r>
          </w:p>
          <w:p w:rsidR="00B32AC6" w:rsidRPr="00C62B3A" w:rsidRDefault="00B32AC6" w:rsidP="00B17713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Pr="00F646B7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Pr="00F646B7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B32AC6" w:rsidRDefault="00B32AC6" w:rsidP="00A0486D">
            <w:pPr>
              <w:jc w:val="center"/>
              <w:rPr>
                <w:b/>
                <w:sz w:val="28"/>
              </w:rPr>
            </w:pP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S(16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3.1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.2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.8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3.1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8.4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2.18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2)S(18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0.1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0.4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9.8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8.3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4.7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9.58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5)S(16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9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1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3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9.3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6.2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5.10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S(17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2.9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1.1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4.3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87.4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6.5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8.17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3)S(18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9.9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2.5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8.9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5.4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0.0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5.25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2)S(19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0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8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4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3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.4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3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1)S(20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8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7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66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S(16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.4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.0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.2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6.6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1.7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0.48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S(18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00.6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20.3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29.2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16.0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05.7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99.8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2)S(20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6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5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.5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.5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6.57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0)S(22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40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1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8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7)S(16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7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2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.7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.3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.16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S(17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.2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6.3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.5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4.2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95.9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3.28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S(19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.3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.1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.8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0.0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.1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7.52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3)S(20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7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8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1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.0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.4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.73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2)S(21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3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4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4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S(16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0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4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0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7.0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.4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1.67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S(18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1.9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1.5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78.0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80.3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85.1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63.54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S(20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4.0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1.1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6.9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7.7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6.7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6.62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S(17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2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4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9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4.2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5.9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4.44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7)S(18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4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.7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.4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3.3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9.3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7.60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S(19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8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.7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.7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9.4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0.4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4.28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lastRenderedPageBreak/>
              <w:t>N(25)S(20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.6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.9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.9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2.0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3.4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1.30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S(21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6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3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9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.6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.9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2.90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3)S(22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0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5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37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S(18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.0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2.0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0.4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76.6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54.0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0.17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S(20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7.3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4.5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9.5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88.9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63.5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05.53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S(22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1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.6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9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5.1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3.6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6.9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2)S(24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9)S(18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9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9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4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.0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.6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.39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S(19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8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2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4.9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9.3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.49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7)S(20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3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6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4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.0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.2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1.87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S(21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7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6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6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.6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4.1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2.9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5)S(22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5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7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9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.8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.5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.92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S(23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0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8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85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3)S(24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0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S(20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.3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.1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.5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0.7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9.8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0.4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S(22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1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.4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.0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.7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6.6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8.99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S(24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6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0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1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16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9)S(20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6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1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.7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.9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.43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S(21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3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6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2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.0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.0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.79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7)S(22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0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4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4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5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.55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S(23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4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0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13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5)S(24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5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S(25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4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30)S(20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2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4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.5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.8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.53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S(22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6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3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7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2.3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.8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5.08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S(24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3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9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9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7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32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4)S(26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8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30)S(21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3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1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1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0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9)S(22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4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9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36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S(23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2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8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S(25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2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5)S(26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7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0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098" w:type="dxa"/>
            <w:vAlign w:val="bottom"/>
          </w:tcPr>
          <w:p w:rsidR="00E5522E" w:rsidRDefault="00271FDF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0</w:t>
            </w:r>
          </w:p>
        </w:tc>
        <w:tc>
          <w:tcPr>
            <w:tcW w:w="1099" w:type="dxa"/>
            <w:vAlign w:val="bottom"/>
          </w:tcPr>
          <w:p w:rsidR="00E5522E" w:rsidRDefault="00271FDF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lastRenderedPageBreak/>
              <w:t>N(30)S(22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1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8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1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1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8)S(24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5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6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6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</w:t>
            </w:r>
            <w:r w:rsidR="00D61227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</w:tr>
      <w:tr w:rsidR="00E5522E" w:rsidTr="00D61227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N(26)S(26)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9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8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0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134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5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098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</w:t>
            </w:r>
          </w:p>
        </w:tc>
        <w:tc>
          <w:tcPr>
            <w:tcW w:w="1099" w:type="dxa"/>
            <w:vAlign w:val="bottom"/>
          </w:tcPr>
          <w:p w:rsidR="00E5522E" w:rsidRDefault="00E5522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</w:tr>
      <w:tr w:rsidR="00E5522E" w:rsidTr="00871E79">
        <w:tc>
          <w:tcPr>
            <w:tcW w:w="2093" w:type="dxa"/>
          </w:tcPr>
          <w:p w:rsidR="00E5522E" w:rsidRPr="00C62B3A" w:rsidRDefault="00E5522E" w:rsidP="00B17713">
            <w:pPr>
              <w:jc w:val="center"/>
              <w:rPr>
                <w:b/>
                <w:sz w:val="28"/>
              </w:rPr>
            </w:pPr>
          </w:p>
          <w:p w:rsidR="00E5522E" w:rsidRPr="00C62B3A" w:rsidRDefault="00E5522E" w:rsidP="00B17713">
            <w:pPr>
              <w:jc w:val="center"/>
              <w:rPr>
                <w:b/>
                <w:sz w:val="28"/>
              </w:rPr>
            </w:pPr>
            <w:r w:rsidRPr="00C62B3A">
              <w:rPr>
                <w:b/>
                <w:sz w:val="28"/>
              </w:rPr>
              <w:t>EOH</w:t>
            </w:r>
          </w:p>
          <w:p w:rsidR="00E5522E" w:rsidRPr="00C62B3A" w:rsidRDefault="00E5522E" w:rsidP="00B17713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E5522E" w:rsidRPr="00F646B7" w:rsidRDefault="00E5522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E5522E" w:rsidRPr="00F646B7" w:rsidRDefault="00E5522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E5522E" w:rsidRDefault="00E5522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E5522E" w:rsidRDefault="00E5522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E5522E" w:rsidRDefault="00E5522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E5522E" w:rsidRDefault="00E5522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E5522E" w:rsidRDefault="00E5522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E5522E" w:rsidRDefault="00E5522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E5522E" w:rsidRDefault="00E5522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E5522E" w:rsidRDefault="00E5522E" w:rsidP="00A0486D">
            <w:pPr>
              <w:jc w:val="center"/>
              <w:rPr>
                <w:b/>
                <w:sz w:val="28"/>
              </w:rPr>
            </w:pP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0)H(18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1.79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9.85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2.20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28)H(20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33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27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00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1)H(18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.4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33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78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0)H(19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.53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83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.70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29)H(20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99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54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83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2)H(18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.52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.88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.62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0)H(20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7.29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7.04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8.97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2)H(19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2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65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33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1)H(20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83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61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36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0)H(21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32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21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47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2)H(20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.84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.66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.21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0)H(22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59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1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59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</w:tr>
      <w:tr w:rsidR="000B675E" w:rsidTr="00871E79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b/>
                <w:sz w:val="28"/>
              </w:rPr>
            </w:pPr>
          </w:p>
          <w:p w:rsidR="000B675E" w:rsidRPr="00C62B3A" w:rsidRDefault="000B675E" w:rsidP="00B17713">
            <w:pPr>
              <w:jc w:val="center"/>
              <w:rPr>
                <w:b/>
                <w:sz w:val="28"/>
              </w:rPr>
            </w:pPr>
            <w:r w:rsidRPr="00C62B3A">
              <w:rPr>
                <w:b/>
                <w:sz w:val="28"/>
              </w:rPr>
              <w:t>EOP</w:t>
            </w:r>
          </w:p>
          <w:p w:rsidR="000B675E" w:rsidRPr="00C62B3A" w:rsidRDefault="000B675E" w:rsidP="00B17713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0B675E" w:rsidRPr="00F646B7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0B675E" w:rsidRPr="00F646B7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0B675E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0B675E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0B675E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0B675E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0B675E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0B675E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0B675E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0B675E" w:rsidRDefault="000B675E" w:rsidP="00A0486D">
            <w:pPr>
              <w:jc w:val="center"/>
              <w:rPr>
                <w:b/>
                <w:sz w:val="28"/>
              </w:rPr>
            </w:pP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2)P(18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14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54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66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0)P(20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.73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44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41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28)P(22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3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3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1)P(20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79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9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8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0)P(21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6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5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6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29)P(22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2)P(20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18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94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82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0)P(22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.58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12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14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0B675E" w:rsidTr="00871E79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b/>
                <w:sz w:val="28"/>
              </w:rPr>
            </w:pPr>
          </w:p>
          <w:p w:rsidR="000B675E" w:rsidRPr="00C62B3A" w:rsidRDefault="000B675E" w:rsidP="00B17713">
            <w:pPr>
              <w:jc w:val="center"/>
              <w:rPr>
                <w:b/>
                <w:sz w:val="28"/>
              </w:rPr>
            </w:pPr>
          </w:p>
          <w:p w:rsidR="000B675E" w:rsidRPr="00C62B3A" w:rsidRDefault="000B675E" w:rsidP="00B17713">
            <w:pPr>
              <w:jc w:val="center"/>
              <w:rPr>
                <w:b/>
                <w:sz w:val="28"/>
              </w:rPr>
            </w:pPr>
          </w:p>
          <w:p w:rsidR="000B675E" w:rsidRPr="00C62B3A" w:rsidRDefault="000B675E" w:rsidP="00B17713">
            <w:pPr>
              <w:jc w:val="center"/>
              <w:rPr>
                <w:b/>
                <w:sz w:val="28"/>
              </w:rPr>
            </w:pPr>
          </w:p>
          <w:p w:rsidR="000B675E" w:rsidRPr="00C62B3A" w:rsidRDefault="000B675E" w:rsidP="00B17713">
            <w:pPr>
              <w:jc w:val="center"/>
              <w:rPr>
                <w:b/>
                <w:sz w:val="28"/>
              </w:rPr>
            </w:pPr>
            <w:r w:rsidRPr="00C62B3A">
              <w:rPr>
                <w:b/>
                <w:sz w:val="28"/>
              </w:rPr>
              <w:t>EOS</w:t>
            </w:r>
          </w:p>
          <w:p w:rsidR="000B675E" w:rsidRPr="00C62B3A" w:rsidRDefault="000B675E" w:rsidP="00B17713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0B675E" w:rsidRPr="00F646B7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0B675E" w:rsidRPr="00F646B7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0B675E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0B675E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0B675E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134" w:type="dxa"/>
          </w:tcPr>
          <w:p w:rsidR="000B675E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0B675E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0B675E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8" w:type="dxa"/>
          </w:tcPr>
          <w:p w:rsidR="000B675E" w:rsidRDefault="000B675E" w:rsidP="00A0486D">
            <w:pPr>
              <w:jc w:val="center"/>
              <w:rPr>
                <w:b/>
                <w:sz w:val="28"/>
              </w:rPr>
            </w:pPr>
          </w:p>
        </w:tc>
        <w:tc>
          <w:tcPr>
            <w:tcW w:w="1099" w:type="dxa"/>
          </w:tcPr>
          <w:p w:rsidR="000B675E" w:rsidRDefault="000B675E" w:rsidP="00A0486D">
            <w:pPr>
              <w:jc w:val="center"/>
              <w:rPr>
                <w:b/>
                <w:sz w:val="28"/>
              </w:rPr>
            </w:pP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lastRenderedPageBreak/>
              <w:t>E(18:2)O(30)S(18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6.56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3.34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3.99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0)S(19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3.17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5.2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0.63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29)S(20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9.73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.16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.12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0)S(20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2.87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1.04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1.08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28)S(22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.91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49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53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2)S(19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.34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.19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.08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1)S(20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4.64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2.7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.60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0)S(21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2.62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.91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.16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2)S(20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8.46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4.42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8.78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</w:tr>
      <w:tr w:rsidR="000B675E" w:rsidTr="00D61227">
        <w:tc>
          <w:tcPr>
            <w:tcW w:w="2093" w:type="dxa"/>
          </w:tcPr>
          <w:p w:rsidR="000B675E" w:rsidRPr="00C62B3A" w:rsidRDefault="000B675E" w:rsidP="00B1771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C62B3A">
              <w:rPr>
                <w:rFonts w:ascii="Calibri" w:hAnsi="Calibri"/>
                <w:b/>
                <w:color w:val="000000"/>
              </w:rPr>
              <w:t>E(18:2)O(30)S(22)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1.58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3.46</w:t>
            </w:r>
          </w:p>
        </w:tc>
        <w:tc>
          <w:tcPr>
            <w:tcW w:w="1134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1.73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8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099" w:type="dxa"/>
            <w:vAlign w:val="bottom"/>
          </w:tcPr>
          <w:p w:rsidR="000B675E" w:rsidRDefault="000B675E" w:rsidP="00A048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</w:tr>
    </w:tbl>
    <w:p w:rsidR="00E42DD6" w:rsidRDefault="00E42DD6"/>
    <w:p w:rsidR="00754AC6" w:rsidRDefault="00754AC6" w:rsidP="00754AC6">
      <w:pPr>
        <w:pStyle w:val="ListParagraph"/>
        <w:numPr>
          <w:ilvl w:val="0"/>
          <w:numId w:val="1"/>
        </w:numPr>
      </w:pPr>
      <w:r>
        <w:t xml:space="preserve">Represents missing value, due to zero values in one of the </w:t>
      </w:r>
      <w:r w:rsidR="005F3CB2">
        <w:t>treatment groups</w:t>
      </w:r>
      <w:r>
        <w:t xml:space="preserve"> so unable to calculate log2 fold change</w:t>
      </w:r>
    </w:p>
    <w:p w:rsidR="005F3CB2" w:rsidRDefault="005F3CB2" w:rsidP="005F3CB2">
      <w:pPr>
        <w:ind w:left="360"/>
      </w:pPr>
      <w:r>
        <w:t>*P&lt;0.05 log2FC vs control</w:t>
      </w:r>
      <w:bookmarkStart w:id="0" w:name="_GoBack"/>
      <w:bookmarkEnd w:id="0"/>
    </w:p>
    <w:sectPr w:rsidR="005F3CB2" w:rsidSect="00AC5A38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2B99" w:rsidRDefault="009C2B99" w:rsidP="00D978A7">
      <w:pPr>
        <w:spacing w:after="0" w:line="240" w:lineRule="auto"/>
      </w:pPr>
      <w:r>
        <w:separator/>
      </w:r>
    </w:p>
  </w:endnote>
  <w:endnote w:type="continuationSeparator" w:id="0">
    <w:p w:rsidR="009C2B99" w:rsidRDefault="009C2B99" w:rsidP="00D97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22764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1227" w:rsidRDefault="00D612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3CB2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D61227" w:rsidRDefault="00D612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2B99" w:rsidRDefault="009C2B99" w:rsidP="00D978A7">
      <w:pPr>
        <w:spacing w:after="0" w:line="240" w:lineRule="auto"/>
      </w:pPr>
      <w:r>
        <w:separator/>
      </w:r>
    </w:p>
  </w:footnote>
  <w:footnote w:type="continuationSeparator" w:id="0">
    <w:p w:rsidR="009C2B99" w:rsidRDefault="009C2B99" w:rsidP="00D978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C760A5"/>
    <w:multiLevelType w:val="hybridMultilevel"/>
    <w:tmpl w:val="B4080978"/>
    <w:lvl w:ilvl="0" w:tplc="79CE68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DD6"/>
    <w:rsid w:val="00075631"/>
    <w:rsid w:val="00086861"/>
    <w:rsid w:val="000A06F2"/>
    <w:rsid w:val="000A53B2"/>
    <w:rsid w:val="000B4507"/>
    <w:rsid w:val="000B675E"/>
    <w:rsid w:val="000E4703"/>
    <w:rsid w:val="00136443"/>
    <w:rsid w:val="00164510"/>
    <w:rsid w:val="00182355"/>
    <w:rsid w:val="001A6EA7"/>
    <w:rsid w:val="001E56A4"/>
    <w:rsid w:val="001F5249"/>
    <w:rsid w:val="00271FDF"/>
    <w:rsid w:val="002C58FE"/>
    <w:rsid w:val="002E0379"/>
    <w:rsid w:val="003211D4"/>
    <w:rsid w:val="00350BB2"/>
    <w:rsid w:val="00353955"/>
    <w:rsid w:val="00367820"/>
    <w:rsid w:val="003A2EC3"/>
    <w:rsid w:val="003A5413"/>
    <w:rsid w:val="003E5C6E"/>
    <w:rsid w:val="004231E6"/>
    <w:rsid w:val="00431D20"/>
    <w:rsid w:val="00454DA7"/>
    <w:rsid w:val="005415CA"/>
    <w:rsid w:val="00570F51"/>
    <w:rsid w:val="005F3CB2"/>
    <w:rsid w:val="005F5CCE"/>
    <w:rsid w:val="006030AD"/>
    <w:rsid w:val="0060560E"/>
    <w:rsid w:val="0062137B"/>
    <w:rsid w:val="00665622"/>
    <w:rsid w:val="006C524C"/>
    <w:rsid w:val="006F33F6"/>
    <w:rsid w:val="00704195"/>
    <w:rsid w:val="00716E14"/>
    <w:rsid w:val="007221F3"/>
    <w:rsid w:val="00754AC6"/>
    <w:rsid w:val="007B6E1D"/>
    <w:rsid w:val="007D685B"/>
    <w:rsid w:val="007E6EC0"/>
    <w:rsid w:val="00816B80"/>
    <w:rsid w:val="00840F44"/>
    <w:rsid w:val="00871E79"/>
    <w:rsid w:val="00883F60"/>
    <w:rsid w:val="00915369"/>
    <w:rsid w:val="009C2B99"/>
    <w:rsid w:val="009E4FBF"/>
    <w:rsid w:val="00A0486D"/>
    <w:rsid w:val="00A121BF"/>
    <w:rsid w:val="00A17C13"/>
    <w:rsid w:val="00A70EA3"/>
    <w:rsid w:val="00A909C7"/>
    <w:rsid w:val="00A96C4F"/>
    <w:rsid w:val="00AB30DA"/>
    <w:rsid w:val="00AC5A38"/>
    <w:rsid w:val="00B009D7"/>
    <w:rsid w:val="00B01A81"/>
    <w:rsid w:val="00B17713"/>
    <w:rsid w:val="00B323DE"/>
    <w:rsid w:val="00B32AC6"/>
    <w:rsid w:val="00B63201"/>
    <w:rsid w:val="00B77276"/>
    <w:rsid w:val="00C62B3A"/>
    <w:rsid w:val="00C64487"/>
    <w:rsid w:val="00C660D4"/>
    <w:rsid w:val="00C7211D"/>
    <w:rsid w:val="00C74678"/>
    <w:rsid w:val="00CF368B"/>
    <w:rsid w:val="00D1155C"/>
    <w:rsid w:val="00D61227"/>
    <w:rsid w:val="00D83B9E"/>
    <w:rsid w:val="00D92BA1"/>
    <w:rsid w:val="00D978A7"/>
    <w:rsid w:val="00DB07B7"/>
    <w:rsid w:val="00E42DD6"/>
    <w:rsid w:val="00E5522E"/>
    <w:rsid w:val="00EC4513"/>
    <w:rsid w:val="00F258B7"/>
    <w:rsid w:val="00F44E79"/>
    <w:rsid w:val="00F60E09"/>
    <w:rsid w:val="00F646B7"/>
    <w:rsid w:val="00F6565A"/>
    <w:rsid w:val="00F82DCE"/>
    <w:rsid w:val="00F844E2"/>
    <w:rsid w:val="00FB1D57"/>
    <w:rsid w:val="00FB248A"/>
    <w:rsid w:val="00FB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2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E42DD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E42DD6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3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0D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97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8A7"/>
  </w:style>
  <w:style w:type="paragraph" w:styleId="Footer">
    <w:name w:val="footer"/>
    <w:basedOn w:val="Normal"/>
    <w:link w:val="FooterChar"/>
    <w:uiPriority w:val="99"/>
    <w:unhideWhenUsed/>
    <w:rsid w:val="00D97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8A7"/>
  </w:style>
  <w:style w:type="paragraph" w:styleId="ListParagraph">
    <w:name w:val="List Paragraph"/>
    <w:basedOn w:val="Normal"/>
    <w:uiPriority w:val="34"/>
    <w:qFormat/>
    <w:rsid w:val="00754A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2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E42DD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E42DD6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3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0D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97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8A7"/>
  </w:style>
  <w:style w:type="paragraph" w:styleId="Footer">
    <w:name w:val="footer"/>
    <w:basedOn w:val="Normal"/>
    <w:link w:val="FooterChar"/>
    <w:uiPriority w:val="99"/>
    <w:unhideWhenUsed/>
    <w:rsid w:val="00D97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8A7"/>
  </w:style>
  <w:style w:type="paragraph" w:styleId="ListParagraph">
    <w:name w:val="List Paragraph"/>
    <w:basedOn w:val="Normal"/>
    <w:uiPriority w:val="34"/>
    <w:qFormat/>
    <w:rsid w:val="00754A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9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6F32AE-B390-4C74-8C1E-7DF683905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4</Pages>
  <Words>3681</Words>
  <Characters>20983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4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Kendall</dc:creator>
  <cp:lastModifiedBy>Alexandra Kendall</cp:lastModifiedBy>
  <cp:revision>25</cp:revision>
  <dcterms:created xsi:type="dcterms:W3CDTF">2016-08-23T14:54:00Z</dcterms:created>
  <dcterms:modified xsi:type="dcterms:W3CDTF">2016-12-15T11:39:00Z</dcterms:modified>
</cp:coreProperties>
</file>